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A6E4A0" w14:textId="77777777" w:rsidR="000A21E8" w:rsidRDefault="000A21E8" w:rsidP="001E787D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proofErr w:type="spellStart"/>
      <w:r>
        <w:rPr>
          <w:rFonts w:ascii="Times New Roman" w:hAnsi="Times New Roman" w:cs="Times New Roman"/>
          <w:b/>
        </w:rPr>
        <w:t>Supplemenatary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617440" w:rsidRPr="001E787D">
        <w:rPr>
          <w:rFonts w:ascii="Times New Roman" w:hAnsi="Times New Roman" w:cs="Times New Roman"/>
          <w:b/>
        </w:rPr>
        <w:t>Table1.</w:t>
      </w:r>
      <w:r w:rsidR="001E787D">
        <w:rPr>
          <w:rFonts w:ascii="Times New Roman" w:hAnsi="Times New Roman" w:cs="Times New Roman"/>
          <w:b/>
        </w:rPr>
        <w:t xml:space="preserve">  </w:t>
      </w:r>
    </w:p>
    <w:p w14:paraId="1DF1F639" w14:textId="6D9D83C5" w:rsidR="00472DEE" w:rsidRPr="001E787D" w:rsidRDefault="001E787D" w:rsidP="001E787D">
      <w:pPr>
        <w:spacing w:line="360" w:lineRule="auto"/>
        <w:rPr>
          <w:rFonts w:ascii="Times New Roman" w:eastAsia="바탕" w:hAnsi="Times New Roman" w:cs="Times New Roman"/>
          <w:b/>
        </w:rPr>
      </w:pPr>
      <w:r w:rsidRPr="001E787D">
        <w:rPr>
          <w:rFonts w:ascii="Times New Roman" w:eastAsia="바탕" w:hAnsi="Times New Roman" w:cs="Times New Roman"/>
          <w:b/>
        </w:rPr>
        <w:t>Primer information</w:t>
      </w:r>
    </w:p>
    <w:p w14:paraId="667FBC8D" w14:textId="12DDEA6F" w:rsidR="00D66A1D" w:rsidRPr="001E787D" w:rsidRDefault="005B3447" w:rsidP="00E07C8C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ouse, BV-2, SIM-A9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988"/>
        <w:gridCol w:w="4110"/>
        <w:gridCol w:w="3941"/>
      </w:tblGrid>
      <w:tr w:rsidR="00B17ABC" w:rsidRPr="001E787D" w14:paraId="5B252979" w14:textId="77777777" w:rsidTr="0020040D">
        <w:trPr>
          <w:trHeight w:val="375"/>
        </w:trPr>
        <w:tc>
          <w:tcPr>
            <w:tcW w:w="988" w:type="dxa"/>
          </w:tcPr>
          <w:p w14:paraId="4D7150E0" w14:textId="77777777" w:rsidR="00472DEE" w:rsidRPr="001E787D" w:rsidRDefault="00472DEE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110" w:type="dxa"/>
          </w:tcPr>
          <w:p w14:paraId="0F38918C" w14:textId="77777777" w:rsidR="00472DEE" w:rsidRPr="001E787D" w:rsidRDefault="00B0675D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Forward (5′–3′)</w:t>
            </w:r>
          </w:p>
        </w:tc>
        <w:tc>
          <w:tcPr>
            <w:tcW w:w="3941" w:type="dxa"/>
          </w:tcPr>
          <w:p w14:paraId="0834581E" w14:textId="77777777" w:rsidR="00472DEE" w:rsidRPr="001E787D" w:rsidRDefault="00B0675D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Reverse (5′–3′)</w:t>
            </w:r>
          </w:p>
        </w:tc>
      </w:tr>
      <w:tr w:rsidR="00B17ABC" w:rsidRPr="001E787D" w14:paraId="2A2E6EA6" w14:textId="77777777" w:rsidTr="0020040D">
        <w:trPr>
          <w:trHeight w:val="362"/>
        </w:trPr>
        <w:tc>
          <w:tcPr>
            <w:tcW w:w="988" w:type="dxa"/>
          </w:tcPr>
          <w:p w14:paraId="3BB4F819" w14:textId="7819676A" w:rsidR="00B0675D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GAPDH</w:t>
            </w:r>
          </w:p>
        </w:tc>
        <w:tc>
          <w:tcPr>
            <w:tcW w:w="4110" w:type="dxa"/>
          </w:tcPr>
          <w:p w14:paraId="289EBB90" w14:textId="77777777" w:rsidR="00B0675D" w:rsidRPr="001E787D" w:rsidRDefault="00B0675D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CATGGCCTTCCGTGTTCCTA</w:t>
            </w:r>
          </w:p>
        </w:tc>
        <w:tc>
          <w:tcPr>
            <w:tcW w:w="3941" w:type="dxa"/>
          </w:tcPr>
          <w:p w14:paraId="6C8E4D0A" w14:textId="77777777" w:rsidR="00B0675D" w:rsidRPr="001E787D" w:rsidRDefault="00B0675D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GCGGCACGTCAGATCCA</w:t>
            </w:r>
          </w:p>
        </w:tc>
      </w:tr>
      <w:tr w:rsidR="00B17ABC" w:rsidRPr="001E787D" w14:paraId="567CF56D" w14:textId="77777777" w:rsidTr="0020040D">
        <w:trPr>
          <w:trHeight w:val="375"/>
        </w:trPr>
        <w:tc>
          <w:tcPr>
            <w:tcW w:w="988" w:type="dxa"/>
          </w:tcPr>
          <w:p w14:paraId="52578D14" w14:textId="6E24E5F3" w:rsidR="00B0675D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TNF</w:t>
            </w:r>
            <w:r w:rsidR="00B0675D"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-</w:t>
            </w:r>
            <w:r w:rsidR="00B0675D" w:rsidRPr="001E787D">
              <w:rPr>
                <w:rFonts w:ascii="Symbol" w:eastAsiaTheme="minorHAnsi" w:hAnsi="Symbol" w:cs="Times New Roman"/>
                <w:color w:val="000000" w:themeColor="text1"/>
                <w:szCs w:val="20"/>
              </w:rPr>
              <w:t></w:t>
            </w:r>
          </w:p>
        </w:tc>
        <w:tc>
          <w:tcPr>
            <w:tcW w:w="4110" w:type="dxa"/>
          </w:tcPr>
          <w:p w14:paraId="03CC09A4" w14:textId="77777777" w:rsidR="00B0675D" w:rsidRPr="001E787D" w:rsidRDefault="000A5FBF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GAGTCCGGGCAGGTCTACTTT</w:t>
            </w:r>
          </w:p>
        </w:tc>
        <w:tc>
          <w:tcPr>
            <w:tcW w:w="3941" w:type="dxa"/>
          </w:tcPr>
          <w:p w14:paraId="459A9618" w14:textId="77777777" w:rsidR="00B0675D" w:rsidRPr="001E787D" w:rsidRDefault="000A5FBF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CAGGTCACTGTCCCAGCATCT</w:t>
            </w:r>
          </w:p>
        </w:tc>
      </w:tr>
      <w:tr w:rsidR="00B17ABC" w:rsidRPr="001E787D" w14:paraId="7154EB6D" w14:textId="77777777" w:rsidTr="0020040D">
        <w:trPr>
          <w:trHeight w:val="375"/>
        </w:trPr>
        <w:tc>
          <w:tcPr>
            <w:tcW w:w="988" w:type="dxa"/>
          </w:tcPr>
          <w:p w14:paraId="12E04738" w14:textId="23FE6244" w:rsidR="00B0675D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KMO</w:t>
            </w:r>
          </w:p>
        </w:tc>
        <w:tc>
          <w:tcPr>
            <w:tcW w:w="4110" w:type="dxa"/>
          </w:tcPr>
          <w:p w14:paraId="4118E30B" w14:textId="77777777" w:rsidR="00B0675D" w:rsidRPr="001E787D" w:rsidRDefault="000A5FBF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CCTGTAGAGGACAATATAGGATCAACAA</w:t>
            </w:r>
          </w:p>
        </w:tc>
        <w:tc>
          <w:tcPr>
            <w:tcW w:w="3941" w:type="dxa"/>
          </w:tcPr>
          <w:p w14:paraId="72CB0392" w14:textId="77777777" w:rsidR="00B0675D" w:rsidRPr="001E787D" w:rsidRDefault="000A5FBF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GCAAGCCCCATCTACTGCAT</w:t>
            </w:r>
          </w:p>
        </w:tc>
      </w:tr>
      <w:tr w:rsidR="00B17ABC" w:rsidRPr="001E787D" w14:paraId="4E2A791B" w14:textId="77777777" w:rsidTr="0020040D">
        <w:trPr>
          <w:trHeight w:val="362"/>
        </w:trPr>
        <w:tc>
          <w:tcPr>
            <w:tcW w:w="988" w:type="dxa"/>
          </w:tcPr>
          <w:p w14:paraId="61D8AA4F" w14:textId="07D8964F" w:rsidR="00B0675D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IL</w:t>
            </w:r>
            <w:r w:rsidR="000A5FBF"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-1β</w:t>
            </w:r>
          </w:p>
        </w:tc>
        <w:tc>
          <w:tcPr>
            <w:tcW w:w="4110" w:type="dxa"/>
          </w:tcPr>
          <w:p w14:paraId="500A8053" w14:textId="77777777" w:rsidR="00B0675D" w:rsidRPr="001E787D" w:rsidRDefault="000A5FBF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GGCTGGACTGTTTCTAATGC</w:t>
            </w:r>
          </w:p>
        </w:tc>
        <w:tc>
          <w:tcPr>
            <w:tcW w:w="3941" w:type="dxa"/>
          </w:tcPr>
          <w:p w14:paraId="3DE9D202" w14:textId="77777777" w:rsidR="00B0675D" w:rsidRPr="001E787D" w:rsidRDefault="000A5FBF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ATGGTTTCTTGTGACCCTGA</w:t>
            </w:r>
          </w:p>
        </w:tc>
      </w:tr>
      <w:tr w:rsidR="00B17ABC" w:rsidRPr="001E787D" w14:paraId="6A84744A" w14:textId="77777777" w:rsidTr="0020040D">
        <w:trPr>
          <w:trHeight w:val="375"/>
        </w:trPr>
        <w:tc>
          <w:tcPr>
            <w:tcW w:w="988" w:type="dxa"/>
          </w:tcPr>
          <w:p w14:paraId="4E74ED9B" w14:textId="7580BFE0" w:rsidR="00B0675D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CX3CR1</w:t>
            </w:r>
          </w:p>
        </w:tc>
        <w:tc>
          <w:tcPr>
            <w:tcW w:w="4110" w:type="dxa"/>
          </w:tcPr>
          <w:p w14:paraId="76CC2341" w14:textId="77777777" w:rsidR="00B0675D" w:rsidRPr="001E787D" w:rsidRDefault="000A5FBF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CAGCATCGACCGGTACCTT</w:t>
            </w:r>
          </w:p>
        </w:tc>
        <w:tc>
          <w:tcPr>
            <w:tcW w:w="3941" w:type="dxa"/>
          </w:tcPr>
          <w:p w14:paraId="10716D8D" w14:textId="77777777" w:rsidR="00B0675D" w:rsidRPr="001E787D" w:rsidRDefault="000A5FBF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GCTGCACTGTCCGGTTGTT</w:t>
            </w:r>
          </w:p>
        </w:tc>
      </w:tr>
      <w:tr w:rsidR="00B17ABC" w:rsidRPr="001E787D" w14:paraId="7DC1CB40" w14:textId="77777777" w:rsidTr="0020040D">
        <w:trPr>
          <w:trHeight w:val="375"/>
        </w:trPr>
        <w:tc>
          <w:tcPr>
            <w:tcW w:w="988" w:type="dxa"/>
          </w:tcPr>
          <w:p w14:paraId="766E3251" w14:textId="5F5D75F4" w:rsidR="00B0675D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CD200R</w:t>
            </w:r>
          </w:p>
        </w:tc>
        <w:tc>
          <w:tcPr>
            <w:tcW w:w="4110" w:type="dxa"/>
          </w:tcPr>
          <w:p w14:paraId="7C8D3BCB" w14:textId="77777777" w:rsidR="00B0675D" w:rsidRPr="001E787D" w:rsidRDefault="000A5FBF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AAATGCAAATTGCCAAAATTAGA</w:t>
            </w:r>
          </w:p>
        </w:tc>
        <w:tc>
          <w:tcPr>
            <w:tcW w:w="3941" w:type="dxa"/>
          </w:tcPr>
          <w:p w14:paraId="513BCA04" w14:textId="77777777" w:rsidR="00B0675D" w:rsidRPr="001E787D" w:rsidRDefault="000A5FBF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GTATAGCTAGCATAAGGCTGCATTT</w:t>
            </w:r>
          </w:p>
        </w:tc>
      </w:tr>
      <w:tr w:rsidR="00B17ABC" w:rsidRPr="001E787D" w14:paraId="2713E27C" w14:textId="77777777" w:rsidTr="0020040D">
        <w:trPr>
          <w:trHeight w:val="362"/>
        </w:trPr>
        <w:tc>
          <w:tcPr>
            <w:tcW w:w="988" w:type="dxa"/>
          </w:tcPr>
          <w:p w14:paraId="0E9F4140" w14:textId="0E1AB05B" w:rsidR="00B0675D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IL-10</w:t>
            </w:r>
          </w:p>
        </w:tc>
        <w:tc>
          <w:tcPr>
            <w:tcW w:w="4110" w:type="dxa"/>
          </w:tcPr>
          <w:p w14:paraId="0E96F66A" w14:textId="77777777" w:rsidR="00B0675D" w:rsidRPr="001E787D" w:rsidRDefault="000A5FBF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CCAGTTTTACCTGGTAGAAGTGATG</w:t>
            </w:r>
          </w:p>
        </w:tc>
        <w:tc>
          <w:tcPr>
            <w:tcW w:w="3941" w:type="dxa"/>
          </w:tcPr>
          <w:p w14:paraId="507802E5" w14:textId="77777777" w:rsidR="00B0675D" w:rsidRPr="001E787D" w:rsidRDefault="000A5FBF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TGTCTAGGTCCTGGAGTCCAGCAGACTCAA</w:t>
            </w:r>
          </w:p>
        </w:tc>
      </w:tr>
      <w:tr w:rsidR="00B17ABC" w:rsidRPr="001E787D" w14:paraId="0C5BE7B0" w14:textId="77777777" w:rsidTr="0020040D">
        <w:trPr>
          <w:trHeight w:val="362"/>
        </w:trPr>
        <w:tc>
          <w:tcPr>
            <w:tcW w:w="988" w:type="dxa"/>
          </w:tcPr>
          <w:p w14:paraId="40E479FA" w14:textId="4B623659" w:rsidR="00B0675D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FOXP3</w:t>
            </w:r>
          </w:p>
        </w:tc>
        <w:tc>
          <w:tcPr>
            <w:tcW w:w="4110" w:type="dxa"/>
          </w:tcPr>
          <w:p w14:paraId="182837E0" w14:textId="77777777" w:rsidR="00B0675D" w:rsidRPr="001E787D" w:rsidRDefault="008A43D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GAACCCAATGCCCAACCCTAG</w:t>
            </w:r>
          </w:p>
        </w:tc>
        <w:tc>
          <w:tcPr>
            <w:tcW w:w="3941" w:type="dxa"/>
          </w:tcPr>
          <w:p w14:paraId="59F44DDC" w14:textId="77777777" w:rsidR="00B0675D" w:rsidRPr="001E787D" w:rsidRDefault="008A43D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TTCTTGGT TTTGAGGTCAAGGG</w:t>
            </w:r>
          </w:p>
        </w:tc>
      </w:tr>
      <w:tr w:rsidR="00B17ABC" w:rsidRPr="001E787D" w14:paraId="263E0955" w14:textId="77777777" w:rsidTr="0020040D">
        <w:trPr>
          <w:trHeight w:val="362"/>
        </w:trPr>
        <w:tc>
          <w:tcPr>
            <w:tcW w:w="988" w:type="dxa"/>
          </w:tcPr>
          <w:p w14:paraId="3CD3FA98" w14:textId="71D3D63E" w:rsidR="00B0675D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IL-6</w:t>
            </w:r>
          </w:p>
        </w:tc>
        <w:tc>
          <w:tcPr>
            <w:tcW w:w="4110" w:type="dxa"/>
          </w:tcPr>
          <w:p w14:paraId="2B4160C7" w14:textId="77777777" w:rsidR="00B0675D" w:rsidRPr="001E787D" w:rsidRDefault="008A43D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CCACTTCACAAGTCGGAGGCTTA</w:t>
            </w:r>
          </w:p>
        </w:tc>
        <w:tc>
          <w:tcPr>
            <w:tcW w:w="3941" w:type="dxa"/>
          </w:tcPr>
          <w:p w14:paraId="062A77AE" w14:textId="77777777" w:rsidR="00B0675D" w:rsidRPr="001E787D" w:rsidRDefault="008A43D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GCAAGTGCATCATCGTTGTTCATAC</w:t>
            </w:r>
          </w:p>
        </w:tc>
      </w:tr>
      <w:tr w:rsidR="00B17ABC" w:rsidRPr="001E787D" w14:paraId="7DB74F05" w14:textId="77777777" w:rsidTr="0020040D">
        <w:trPr>
          <w:trHeight w:val="362"/>
        </w:trPr>
        <w:tc>
          <w:tcPr>
            <w:tcW w:w="988" w:type="dxa"/>
          </w:tcPr>
          <w:p w14:paraId="34F8C16B" w14:textId="1F3DAF20" w:rsidR="00B0675D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IL-4</w:t>
            </w:r>
          </w:p>
        </w:tc>
        <w:tc>
          <w:tcPr>
            <w:tcW w:w="4110" w:type="dxa"/>
          </w:tcPr>
          <w:p w14:paraId="462100E9" w14:textId="77777777" w:rsidR="00B0675D" w:rsidRPr="001E787D" w:rsidRDefault="008A43D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ACAGGAGAAGGGACGCCATG</w:t>
            </w:r>
          </w:p>
        </w:tc>
        <w:tc>
          <w:tcPr>
            <w:tcW w:w="3941" w:type="dxa"/>
          </w:tcPr>
          <w:p w14:paraId="7B2CB8B7" w14:textId="77777777" w:rsidR="00B0675D" w:rsidRPr="001E787D" w:rsidRDefault="008A43D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ACAGGAGAAGGGACGCCATG</w:t>
            </w:r>
          </w:p>
        </w:tc>
      </w:tr>
      <w:tr w:rsidR="00B17ABC" w:rsidRPr="001E787D" w14:paraId="593F7D87" w14:textId="77777777" w:rsidTr="0020040D">
        <w:trPr>
          <w:trHeight w:val="362"/>
        </w:trPr>
        <w:tc>
          <w:tcPr>
            <w:tcW w:w="988" w:type="dxa"/>
          </w:tcPr>
          <w:p w14:paraId="7C5F6D78" w14:textId="6354EED4" w:rsidR="00B0675D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TGF-</w:t>
            </w:r>
            <w:r w:rsidR="008A43D0"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β</w:t>
            </w:r>
          </w:p>
        </w:tc>
        <w:tc>
          <w:tcPr>
            <w:tcW w:w="4110" w:type="dxa"/>
          </w:tcPr>
          <w:p w14:paraId="73F7A221" w14:textId="77777777" w:rsidR="00B0675D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AGAGGTCACCCGCGTGCTAA</w:t>
            </w:r>
          </w:p>
        </w:tc>
        <w:tc>
          <w:tcPr>
            <w:tcW w:w="3941" w:type="dxa"/>
          </w:tcPr>
          <w:p w14:paraId="7E13D0D5" w14:textId="77777777" w:rsidR="00B0675D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TCCCGAATGTCTGACGTATTG</w:t>
            </w:r>
          </w:p>
        </w:tc>
      </w:tr>
      <w:tr w:rsidR="00B17ABC" w:rsidRPr="001E787D" w14:paraId="6CA35623" w14:textId="77777777" w:rsidTr="0020040D">
        <w:trPr>
          <w:trHeight w:val="362"/>
        </w:trPr>
        <w:tc>
          <w:tcPr>
            <w:tcW w:w="988" w:type="dxa"/>
          </w:tcPr>
          <w:p w14:paraId="73BF9183" w14:textId="77777777" w:rsidR="008A43D0" w:rsidRPr="001E787D" w:rsidRDefault="00382161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proofErr w:type="spellStart"/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RORγ</w:t>
            </w:r>
            <w:proofErr w:type="spellEnd"/>
          </w:p>
        </w:tc>
        <w:tc>
          <w:tcPr>
            <w:tcW w:w="4110" w:type="dxa"/>
          </w:tcPr>
          <w:p w14:paraId="173E36E5" w14:textId="77777777" w:rsidR="008A43D0" w:rsidRPr="001E787D" w:rsidRDefault="00382161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CCTGGGCTCCTCGCCTGACC</w:t>
            </w:r>
          </w:p>
        </w:tc>
        <w:tc>
          <w:tcPr>
            <w:tcW w:w="3941" w:type="dxa"/>
          </w:tcPr>
          <w:p w14:paraId="48CC9CAC" w14:textId="77777777" w:rsidR="008A43D0" w:rsidRPr="001E787D" w:rsidRDefault="00382161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TCTCTCTGCCCTCAGCCTTGCC</w:t>
            </w:r>
          </w:p>
        </w:tc>
      </w:tr>
      <w:tr w:rsidR="00B17ABC" w:rsidRPr="001E787D" w14:paraId="53CFA2B0" w14:textId="77777777" w:rsidTr="0020040D">
        <w:trPr>
          <w:trHeight w:val="362"/>
        </w:trPr>
        <w:tc>
          <w:tcPr>
            <w:tcW w:w="988" w:type="dxa"/>
          </w:tcPr>
          <w:p w14:paraId="512C6CE2" w14:textId="7522D934" w:rsidR="008A43D0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IL</w:t>
            </w:r>
            <w:r w:rsidR="00382161"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-17</w:t>
            </w:r>
          </w:p>
        </w:tc>
        <w:tc>
          <w:tcPr>
            <w:tcW w:w="4110" w:type="dxa"/>
          </w:tcPr>
          <w:p w14:paraId="3059F0CB" w14:textId="77777777" w:rsidR="008A43D0" w:rsidRPr="001E787D" w:rsidRDefault="00382161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CTCCAGAAGGCCCTCAGACTAC</w:t>
            </w:r>
          </w:p>
        </w:tc>
        <w:tc>
          <w:tcPr>
            <w:tcW w:w="3941" w:type="dxa"/>
          </w:tcPr>
          <w:p w14:paraId="05777BA9" w14:textId="77777777" w:rsidR="008A43D0" w:rsidRPr="001E787D" w:rsidRDefault="00382161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GGGTCTTCATTGCGGTGG</w:t>
            </w:r>
          </w:p>
        </w:tc>
      </w:tr>
      <w:tr w:rsidR="00B17ABC" w:rsidRPr="001E787D" w14:paraId="119D244C" w14:textId="77777777" w:rsidTr="0020040D">
        <w:trPr>
          <w:trHeight w:val="362"/>
        </w:trPr>
        <w:tc>
          <w:tcPr>
            <w:tcW w:w="988" w:type="dxa"/>
          </w:tcPr>
          <w:p w14:paraId="5FA11ECA" w14:textId="32189C08" w:rsidR="008A43D0" w:rsidRPr="001E787D" w:rsidRDefault="00717236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P2</w:t>
            </w:r>
            <w:r w:rsid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RY12</w:t>
            </w:r>
          </w:p>
        </w:tc>
        <w:tc>
          <w:tcPr>
            <w:tcW w:w="4110" w:type="dxa"/>
          </w:tcPr>
          <w:p w14:paraId="432717F4" w14:textId="77777777" w:rsidR="008A43D0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GGGCGTACCCTACAGAAACA</w:t>
            </w:r>
          </w:p>
        </w:tc>
        <w:tc>
          <w:tcPr>
            <w:tcW w:w="3941" w:type="dxa"/>
          </w:tcPr>
          <w:p w14:paraId="4DCECD0C" w14:textId="77777777" w:rsidR="008A43D0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TGTTGACACCAGGCACATCC</w:t>
            </w:r>
          </w:p>
        </w:tc>
      </w:tr>
      <w:tr w:rsidR="00B17ABC" w:rsidRPr="001E787D" w14:paraId="43C1816D" w14:textId="77777777" w:rsidTr="0020040D">
        <w:trPr>
          <w:trHeight w:val="362"/>
        </w:trPr>
        <w:tc>
          <w:tcPr>
            <w:tcW w:w="988" w:type="dxa"/>
          </w:tcPr>
          <w:p w14:paraId="54863067" w14:textId="4FBB8B5D" w:rsidR="00032797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CD86</w:t>
            </w:r>
          </w:p>
        </w:tc>
        <w:tc>
          <w:tcPr>
            <w:tcW w:w="4110" w:type="dxa"/>
          </w:tcPr>
          <w:p w14:paraId="3AFBD37C" w14:textId="77777777" w:rsidR="00032797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TGTTTCCGTGGAGACGCAAG</w:t>
            </w:r>
          </w:p>
        </w:tc>
        <w:tc>
          <w:tcPr>
            <w:tcW w:w="3941" w:type="dxa"/>
          </w:tcPr>
          <w:p w14:paraId="69ECFD62" w14:textId="77777777" w:rsidR="00032797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CAGCTCACTCAGGCTTATGTTTT</w:t>
            </w:r>
          </w:p>
        </w:tc>
      </w:tr>
      <w:tr w:rsidR="00B17ABC" w:rsidRPr="001E787D" w14:paraId="129955A0" w14:textId="77777777" w:rsidTr="0020040D">
        <w:trPr>
          <w:trHeight w:val="362"/>
        </w:trPr>
        <w:tc>
          <w:tcPr>
            <w:tcW w:w="988" w:type="dxa"/>
          </w:tcPr>
          <w:p w14:paraId="718F10DB" w14:textId="618C2800" w:rsidR="00032797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ARG</w:t>
            </w:r>
          </w:p>
        </w:tc>
        <w:tc>
          <w:tcPr>
            <w:tcW w:w="4110" w:type="dxa"/>
          </w:tcPr>
          <w:p w14:paraId="18868EBB" w14:textId="5289A593" w:rsidR="00032797" w:rsidRPr="001E787D" w:rsidRDefault="001E787D" w:rsidP="00E07C8C">
            <w:pPr>
              <w:spacing w:line="360" w:lineRule="auto"/>
              <w:rPr>
                <w:rFonts w:ascii="Times New Roman" w:eastAsia="바탕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="바탕" w:hAnsi="Times New Roman" w:cs="Times New Roman"/>
                <w:color w:val="000000" w:themeColor="text1"/>
                <w:szCs w:val="20"/>
              </w:rPr>
              <w:t>AGGGTCTACGTCTCGCAAGCCA</w:t>
            </w:r>
          </w:p>
        </w:tc>
        <w:tc>
          <w:tcPr>
            <w:tcW w:w="3941" w:type="dxa"/>
          </w:tcPr>
          <w:p w14:paraId="7D1E686F" w14:textId="2CD16488" w:rsidR="00032797" w:rsidRPr="001E787D" w:rsidRDefault="00CA76BD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GGAATCTGCATGGGCAACCTGTGT</w:t>
            </w:r>
          </w:p>
        </w:tc>
      </w:tr>
      <w:tr w:rsidR="00032797" w:rsidRPr="001E787D" w14:paraId="0C85DFF7" w14:textId="77777777" w:rsidTr="0020040D">
        <w:trPr>
          <w:trHeight w:val="362"/>
        </w:trPr>
        <w:tc>
          <w:tcPr>
            <w:tcW w:w="988" w:type="dxa"/>
          </w:tcPr>
          <w:p w14:paraId="1F7692CD" w14:textId="42D761CA" w:rsidR="00032797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IFG</w:t>
            </w:r>
            <w:r w:rsidR="00032797"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-1</w:t>
            </w:r>
          </w:p>
        </w:tc>
        <w:tc>
          <w:tcPr>
            <w:tcW w:w="4110" w:type="dxa"/>
          </w:tcPr>
          <w:p w14:paraId="22EA7461" w14:textId="77777777" w:rsidR="00032797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AGCAGCCTTCCAACTCAATTAT</w:t>
            </w:r>
          </w:p>
        </w:tc>
        <w:tc>
          <w:tcPr>
            <w:tcW w:w="3941" w:type="dxa"/>
          </w:tcPr>
          <w:p w14:paraId="177F5FAB" w14:textId="77777777" w:rsidR="00032797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GAAGACGACATGATGTGTATCTTTATC</w:t>
            </w:r>
          </w:p>
        </w:tc>
      </w:tr>
      <w:tr w:rsidR="00032797" w:rsidRPr="001E787D" w14:paraId="671939CE" w14:textId="77777777" w:rsidTr="0020040D">
        <w:trPr>
          <w:trHeight w:val="362"/>
        </w:trPr>
        <w:tc>
          <w:tcPr>
            <w:tcW w:w="988" w:type="dxa"/>
          </w:tcPr>
          <w:p w14:paraId="06EDCD18" w14:textId="10CC2C4B" w:rsidR="00032797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TREM2</w:t>
            </w:r>
          </w:p>
        </w:tc>
        <w:tc>
          <w:tcPr>
            <w:tcW w:w="4110" w:type="dxa"/>
          </w:tcPr>
          <w:p w14:paraId="6BE1B455" w14:textId="77777777" w:rsidR="00032797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TGGGACCTCTCCACCAGTT</w:t>
            </w:r>
          </w:p>
        </w:tc>
        <w:tc>
          <w:tcPr>
            <w:tcW w:w="3941" w:type="dxa"/>
          </w:tcPr>
          <w:p w14:paraId="4CD01DEF" w14:textId="77777777" w:rsidR="00032797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GTGGTGTTGAGGGCTTGG</w:t>
            </w:r>
          </w:p>
        </w:tc>
      </w:tr>
      <w:tr w:rsidR="00032797" w:rsidRPr="001E787D" w14:paraId="4975DEBF" w14:textId="77777777" w:rsidTr="0020040D">
        <w:trPr>
          <w:trHeight w:val="362"/>
        </w:trPr>
        <w:tc>
          <w:tcPr>
            <w:tcW w:w="988" w:type="dxa"/>
          </w:tcPr>
          <w:p w14:paraId="4DCB87D3" w14:textId="7D3C329F" w:rsidR="00032797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iNOS</w:t>
            </w:r>
            <w:proofErr w:type="spellEnd"/>
            <w:proofErr w:type="gramEnd"/>
          </w:p>
        </w:tc>
        <w:tc>
          <w:tcPr>
            <w:tcW w:w="4110" w:type="dxa"/>
          </w:tcPr>
          <w:p w14:paraId="14268A63" w14:textId="77777777" w:rsidR="00032797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CATTGGAAGTGAAGCGTTTCG</w:t>
            </w:r>
          </w:p>
        </w:tc>
        <w:tc>
          <w:tcPr>
            <w:tcW w:w="3941" w:type="dxa"/>
          </w:tcPr>
          <w:p w14:paraId="2597BE8D" w14:textId="77777777" w:rsidR="00032797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CAGCTGGGCTGTACAAACCTT</w:t>
            </w:r>
          </w:p>
        </w:tc>
      </w:tr>
    </w:tbl>
    <w:p w14:paraId="49EF0FB7" w14:textId="77777777" w:rsidR="00717236" w:rsidRPr="001E787D" w:rsidRDefault="00717236" w:rsidP="00E07C8C">
      <w:pPr>
        <w:spacing w:line="360" w:lineRule="auto"/>
        <w:rPr>
          <w:rFonts w:ascii="Times New Roman" w:eastAsiaTheme="minorHAnsi" w:hAnsi="Times New Roman" w:cs="Times New Roman"/>
          <w:color w:val="000000" w:themeColor="text1"/>
          <w:szCs w:val="20"/>
        </w:rPr>
      </w:pPr>
    </w:p>
    <w:p w14:paraId="733AC083" w14:textId="3E4ABDDB" w:rsidR="00D66A1D" w:rsidRPr="001E787D" w:rsidRDefault="001E787D" w:rsidP="00E07C8C">
      <w:pPr>
        <w:spacing w:line="360" w:lineRule="auto"/>
        <w:rPr>
          <w:rFonts w:ascii="Times New Roman" w:eastAsiaTheme="minorHAnsi" w:hAnsi="Times New Roman" w:cs="Times New Roman"/>
          <w:color w:val="000000" w:themeColor="text1"/>
          <w:szCs w:val="20"/>
        </w:rPr>
      </w:pPr>
      <w:r w:rsidRPr="001E787D">
        <w:rPr>
          <w:rFonts w:ascii="Times New Roman" w:eastAsiaTheme="minorHAnsi" w:hAnsi="Times New Roman" w:cs="Times New Roman"/>
          <w:color w:val="000000" w:themeColor="text1"/>
          <w:szCs w:val="20"/>
        </w:rPr>
        <w:t>Rat (Primary cultured microglia, Mocha cel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544"/>
        <w:gridCol w:w="4030"/>
      </w:tblGrid>
      <w:tr w:rsidR="00B17ABC" w:rsidRPr="001E787D" w14:paraId="2FF32FD9" w14:textId="77777777" w:rsidTr="000A21E8">
        <w:trPr>
          <w:trHeight w:val="375"/>
        </w:trPr>
        <w:tc>
          <w:tcPr>
            <w:tcW w:w="1413" w:type="dxa"/>
          </w:tcPr>
          <w:p w14:paraId="2FF8440C" w14:textId="77777777" w:rsidR="005415B0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544" w:type="dxa"/>
          </w:tcPr>
          <w:p w14:paraId="62574DE9" w14:textId="77777777" w:rsidR="005415B0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Forward (5′–3′)</w:t>
            </w:r>
          </w:p>
        </w:tc>
        <w:tc>
          <w:tcPr>
            <w:tcW w:w="4030" w:type="dxa"/>
          </w:tcPr>
          <w:p w14:paraId="4A54BD69" w14:textId="77777777" w:rsidR="005415B0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Reverse (5′–3′)</w:t>
            </w:r>
          </w:p>
        </w:tc>
      </w:tr>
      <w:tr w:rsidR="00B17ABC" w:rsidRPr="001E787D" w14:paraId="66D82E0B" w14:textId="77777777" w:rsidTr="000A21E8">
        <w:trPr>
          <w:trHeight w:val="362"/>
        </w:trPr>
        <w:tc>
          <w:tcPr>
            <w:tcW w:w="1413" w:type="dxa"/>
          </w:tcPr>
          <w:p w14:paraId="1F7F7558" w14:textId="32DE76F9" w:rsidR="005415B0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GAPDH</w:t>
            </w:r>
          </w:p>
        </w:tc>
        <w:tc>
          <w:tcPr>
            <w:tcW w:w="3544" w:type="dxa"/>
          </w:tcPr>
          <w:p w14:paraId="77C57ED1" w14:textId="77777777" w:rsidR="005415B0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TGCTGGTGCTGAGTATGTCG</w:t>
            </w:r>
          </w:p>
        </w:tc>
        <w:tc>
          <w:tcPr>
            <w:tcW w:w="4030" w:type="dxa"/>
          </w:tcPr>
          <w:p w14:paraId="6E9F0D90" w14:textId="77777777" w:rsidR="005415B0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GCATGTCAGATCCACAACGG</w:t>
            </w:r>
          </w:p>
        </w:tc>
      </w:tr>
      <w:tr w:rsidR="00B17ABC" w:rsidRPr="001E787D" w14:paraId="1406ACB1" w14:textId="77777777" w:rsidTr="000A21E8">
        <w:trPr>
          <w:trHeight w:val="375"/>
        </w:trPr>
        <w:tc>
          <w:tcPr>
            <w:tcW w:w="1413" w:type="dxa"/>
          </w:tcPr>
          <w:p w14:paraId="0E6B4905" w14:textId="12D604EE" w:rsidR="005415B0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TNF</w:t>
            </w:r>
            <w:r w:rsidR="005415B0"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-</w:t>
            </w:r>
            <w:r w:rsidRPr="001E787D">
              <w:rPr>
                <w:rFonts w:ascii="Symbol" w:eastAsiaTheme="minorHAnsi" w:hAnsi="Symbol" w:cs="Times New Roman"/>
                <w:color w:val="000000" w:themeColor="text1"/>
                <w:szCs w:val="20"/>
              </w:rPr>
              <w:t></w:t>
            </w:r>
          </w:p>
        </w:tc>
        <w:tc>
          <w:tcPr>
            <w:tcW w:w="3544" w:type="dxa"/>
          </w:tcPr>
          <w:p w14:paraId="44DD034E" w14:textId="77777777" w:rsidR="005415B0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CGGTCCCAACAAGGAGGAGAA</w:t>
            </w:r>
          </w:p>
        </w:tc>
        <w:tc>
          <w:tcPr>
            <w:tcW w:w="4030" w:type="dxa"/>
          </w:tcPr>
          <w:p w14:paraId="6DD4B3E8" w14:textId="77777777" w:rsidR="005415B0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AGGAGGGCGTTGGCACGCTGG</w:t>
            </w:r>
          </w:p>
        </w:tc>
      </w:tr>
      <w:tr w:rsidR="00B17ABC" w:rsidRPr="001E787D" w14:paraId="5F058E46" w14:textId="77777777" w:rsidTr="000A21E8">
        <w:trPr>
          <w:trHeight w:val="375"/>
        </w:trPr>
        <w:tc>
          <w:tcPr>
            <w:tcW w:w="1413" w:type="dxa"/>
          </w:tcPr>
          <w:p w14:paraId="5F1BBADF" w14:textId="5544AE2B" w:rsidR="005415B0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KMO</w:t>
            </w:r>
          </w:p>
        </w:tc>
        <w:tc>
          <w:tcPr>
            <w:tcW w:w="3544" w:type="dxa"/>
          </w:tcPr>
          <w:p w14:paraId="45DCDC2C" w14:textId="77777777" w:rsidR="005415B0" w:rsidRPr="001E787D" w:rsidRDefault="005415B0" w:rsidP="00E07C8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TGCTGAGAAATACCCCAATGTG</w:t>
            </w:r>
          </w:p>
        </w:tc>
        <w:tc>
          <w:tcPr>
            <w:tcW w:w="4030" w:type="dxa"/>
          </w:tcPr>
          <w:p w14:paraId="44F751AF" w14:textId="77777777" w:rsidR="005415B0" w:rsidRPr="001E787D" w:rsidRDefault="005415B0" w:rsidP="00E07C8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CTGACAGTTGAATAG. GCTCCATC</w:t>
            </w:r>
          </w:p>
        </w:tc>
      </w:tr>
      <w:tr w:rsidR="00B17ABC" w:rsidRPr="001E787D" w14:paraId="66FE2E3E" w14:textId="77777777" w:rsidTr="000A21E8">
        <w:trPr>
          <w:trHeight w:val="375"/>
        </w:trPr>
        <w:tc>
          <w:tcPr>
            <w:tcW w:w="1413" w:type="dxa"/>
          </w:tcPr>
          <w:p w14:paraId="732FFC40" w14:textId="143F883B" w:rsidR="005415B0" w:rsidRPr="001E787D" w:rsidRDefault="001E787D" w:rsidP="003630C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IL</w:t>
            </w:r>
            <w:r w:rsidR="005415B0"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-1</w:t>
            </w: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β</w:t>
            </w:r>
          </w:p>
        </w:tc>
        <w:tc>
          <w:tcPr>
            <w:tcW w:w="3544" w:type="dxa"/>
          </w:tcPr>
          <w:p w14:paraId="12ED27E0" w14:textId="77777777" w:rsidR="005415B0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CATCTTTGAAGAAGAGCCCG</w:t>
            </w:r>
          </w:p>
        </w:tc>
        <w:tc>
          <w:tcPr>
            <w:tcW w:w="4030" w:type="dxa"/>
          </w:tcPr>
          <w:p w14:paraId="2F1F8355" w14:textId="77777777" w:rsidR="005415B0" w:rsidRPr="001E787D" w:rsidRDefault="005415B0" w:rsidP="00E07C8C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E787D">
              <w:rPr>
                <w:rFonts w:ascii="Times New Roman" w:eastAsiaTheme="minorHAnsi" w:hAnsi="Times New Roman" w:cs="Times New Roman"/>
                <w:color w:val="000000" w:themeColor="text1"/>
                <w:szCs w:val="20"/>
                <w:shd w:val="clear" w:color="auto" w:fill="FFFFFF"/>
              </w:rPr>
              <w:t>GGGATTTTGTCGTTGCTTGT</w:t>
            </w:r>
          </w:p>
        </w:tc>
      </w:tr>
      <w:bookmarkEnd w:id="0"/>
    </w:tbl>
    <w:p w14:paraId="4E5C6095" w14:textId="77777777" w:rsidR="007658A8" w:rsidRPr="001E787D" w:rsidRDefault="007658A8" w:rsidP="00E07C8C">
      <w:pPr>
        <w:spacing w:line="360" w:lineRule="auto"/>
        <w:rPr>
          <w:rFonts w:ascii="Times New Roman" w:hAnsi="Times New Roman" w:cs="Times New Roman"/>
          <w:color w:val="FF0000"/>
        </w:rPr>
      </w:pPr>
    </w:p>
    <w:sectPr w:rsidR="007658A8" w:rsidRPr="001E78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79BF39" w14:textId="77777777" w:rsidR="000A21E8" w:rsidRDefault="000A21E8" w:rsidP="00617440">
      <w:pPr>
        <w:spacing w:after="0" w:line="240" w:lineRule="auto"/>
      </w:pPr>
      <w:r>
        <w:separator/>
      </w:r>
    </w:p>
  </w:endnote>
  <w:endnote w:type="continuationSeparator" w:id="0">
    <w:p w14:paraId="228C272A" w14:textId="77777777" w:rsidR="000A21E8" w:rsidRDefault="000A21E8" w:rsidP="00617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Arial Unicode MS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F20ECB" w14:textId="77777777" w:rsidR="000A21E8" w:rsidRDefault="000A21E8" w:rsidP="00617440">
      <w:pPr>
        <w:spacing w:after="0" w:line="240" w:lineRule="auto"/>
      </w:pPr>
      <w:r>
        <w:separator/>
      </w:r>
    </w:p>
  </w:footnote>
  <w:footnote w:type="continuationSeparator" w:id="0">
    <w:p w14:paraId="51402964" w14:textId="77777777" w:rsidR="000A21E8" w:rsidRDefault="000A21E8" w:rsidP="006174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296"/>
    <w:rsid w:val="00010C87"/>
    <w:rsid w:val="00032797"/>
    <w:rsid w:val="00044340"/>
    <w:rsid w:val="000509E3"/>
    <w:rsid w:val="00062A2B"/>
    <w:rsid w:val="000A21E8"/>
    <w:rsid w:val="000A5FBF"/>
    <w:rsid w:val="000A679F"/>
    <w:rsid w:val="00106052"/>
    <w:rsid w:val="00115C2D"/>
    <w:rsid w:val="0013292D"/>
    <w:rsid w:val="001A4E94"/>
    <w:rsid w:val="001E787D"/>
    <w:rsid w:val="001F4FC2"/>
    <w:rsid w:val="0020040D"/>
    <w:rsid w:val="0022569E"/>
    <w:rsid w:val="00235582"/>
    <w:rsid w:val="00245EE0"/>
    <w:rsid w:val="0029037C"/>
    <w:rsid w:val="002B2126"/>
    <w:rsid w:val="002C3B75"/>
    <w:rsid w:val="00313FFB"/>
    <w:rsid w:val="003258CF"/>
    <w:rsid w:val="003630C2"/>
    <w:rsid w:val="00382161"/>
    <w:rsid w:val="003B5DE6"/>
    <w:rsid w:val="003E2645"/>
    <w:rsid w:val="003E7D04"/>
    <w:rsid w:val="003F59F0"/>
    <w:rsid w:val="00457642"/>
    <w:rsid w:val="00465483"/>
    <w:rsid w:val="00467ABA"/>
    <w:rsid w:val="00472DEE"/>
    <w:rsid w:val="004E47E7"/>
    <w:rsid w:val="004F105B"/>
    <w:rsid w:val="00521A41"/>
    <w:rsid w:val="005228F5"/>
    <w:rsid w:val="005415B0"/>
    <w:rsid w:val="005532E5"/>
    <w:rsid w:val="00565DB9"/>
    <w:rsid w:val="005A23A8"/>
    <w:rsid w:val="005A2A2F"/>
    <w:rsid w:val="005B3447"/>
    <w:rsid w:val="00617440"/>
    <w:rsid w:val="00645217"/>
    <w:rsid w:val="006637F3"/>
    <w:rsid w:val="006C401B"/>
    <w:rsid w:val="006C7BBD"/>
    <w:rsid w:val="00717236"/>
    <w:rsid w:val="00742CFC"/>
    <w:rsid w:val="007658A8"/>
    <w:rsid w:val="007B5B9D"/>
    <w:rsid w:val="007D0FA8"/>
    <w:rsid w:val="00822C8B"/>
    <w:rsid w:val="00845296"/>
    <w:rsid w:val="0085696E"/>
    <w:rsid w:val="0086749E"/>
    <w:rsid w:val="00871EB1"/>
    <w:rsid w:val="00883A3B"/>
    <w:rsid w:val="00890F90"/>
    <w:rsid w:val="008A43D0"/>
    <w:rsid w:val="008C1203"/>
    <w:rsid w:val="008D10E9"/>
    <w:rsid w:val="008E11D4"/>
    <w:rsid w:val="008E5D53"/>
    <w:rsid w:val="0092621E"/>
    <w:rsid w:val="00934ACE"/>
    <w:rsid w:val="00937E98"/>
    <w:rsid w:val="009512CE"/>
    <w:rsid w:val="009570E2"/>
    <w:rsid w:val="0097346A"/>
    <w:rsid w:val="009A08CE"/>
    <w:rsid w:val="009A45CB"/>
    <w:rsid w:val="009B072B"/>
    <w:rsid w:val="009B6333"/>
    <w:rsid w:val="00A2787F"/>
    <w:rsid w:val="00A71E1C"/>
    <w:rsid w:val="00AD1CAA"/>
    <w:rsid w:val="00AE649D"/>
    <w:rsid w:val="00B04E2D"/>
    <w:rsid w:val="00B0675D"/>
    <w:rsid w:val="00B169D8"/>
    <w:rsid w:val="00B17ABC"/>
    <w:rsid w:val="00B3507D"/>
    <w:rsid w:val="00B46A10"/>
    <w:rsid w:val="00B92492"/>
    <w:rsid w:val="00BA6A7E"/>
    <w:rsid w:val="00BA7AC1"/>
    <w:rsid w:val="00BE0964"/>
    <w:rsid w:val="00C04E63"/>
    <w:rsid w:val="00C077CB"/>
    <w:rsid w:val="00C228B8"/>
    <w:rsid w:val="00C2476A"/>
    <w:rsid w:val="00C467F2"/>
    <w:rsid w:val="00C76FE7"/>
    <w:rsid w:val="00CA0F99"/>
    <w:rsid w:val="00CA76BD"/>
    <w:rsid w:val="00CC2008"/>
    <w:rsid w:val="00D5711C"/>
    <w:rsid w:val="00D63AAE"/>
    <w:rsid w:val="00D66A1D"/>
    <w:rsid w:val="00D723F4"/>
    <w:rsid w:val="00D9275E"/>
    <w:rsid w:val="00DB0805"/>
    <w:rsid w:val="00E000CF"/>
    <w:rsid w:val="00E07C8C"/>
    <w:rsid w:val="00E22E03"/>
    <w:rsid w:val="00E2462C"/>
    <w:rsid w:val="00E433B0"/>
    <w:rsid w:val="00E8024B"/>
    <w:rsid w:val="00EA0E50"/>
    <w:rsid w:val="00EA6E27"/>
    <w:rsid w:val="00EC11A3"/>
    <w:rsid w:val="00F3076B"/>
    <w:rsid w:val="00F56EFF"/>
    <w:rsid w:val="00F73868"/>
    <w:rsid w:val="00F77573"/>
    <w:rsid w:val="00F874C7"/>
    <w:rsid w:val="00F91DAE"/>
    <w:rsid w:val="00FB7809"/>
    <w:rsid w:val="00FE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DA800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120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20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61744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D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74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7440"/>
  </w:style>
  <w:style w:type="paragraph" w:styleId="Footer">
    <w:name w:val="footer"/>
    <w:basedOn w:val="Normal"/>
    <w:link w:val="FooterChar"/>
    <w:uiPriority w:val="99"/>
    <w:unhideWhenUsed/>
    <w:rsid w:val="006174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7440"/>
  </w:style>
  <w:style w:type="character" w:customStyle="1" w:styleId="Heading3Char">
    <w:name w:val="Heading 3 Char"/>
    <w:basedOn w:val="DefaultParagraphFont"/>
    <w:link w:val="Heading3"/>
    <w:uiPriority w:val="9"/>
    <w:rsid w:val="00617440"/>
    <w:rPr>
      <w:rFonts w:ascii="굴림" w:eastAsia="굴림" w:hAnsi="굴림" w:cs="굴림"/>
      <w:b/>
      <w:bCs/>
      <w:kern w:val="0"/>
      <w:sz w:val="27"/>
      <w:szCs w:val="27"/>
    </w:rPr>
  </w:style>
  <w:style w:type="paragraph" w:customStyle="1" w:styleId="p">
    <w:name w:val="p"/>
    <w:basedOn w:val="Normal"/>
    <w:rsid w:val="006174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17440"/>
    <w:rPr>
      <w:i/>
      <w:iCs/>
    </w:rPr>
  </w:style>
  <w:style w:type="paragraph" w:styleId="NormalWeb">
    <w:name w:val="Normal (Web)"/>
    <w:basedOn w:val="Normal"/>
    <w:uiPriority w:val="99"/>
    <w:unhideWhenUsed/>
    <w:rsid w:val="0097346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C1203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C1203"/>
    <w:rPr>
      <w:rFonts w:asciiTheme="majorHAnsi" w:eastAsiaTheme="majorEastAsia" w:hAnsiTheme="majorHAnsi" w:cstheme="majorBidi"/>
    </w:rPr>
  </w:style>
  <w:style w:type="character" w:customStyle="1" w:styleId="cb1">
    <w:name w:val="c_b1"/>
    <w:basedOn w:val="DefaultParagraphFont"/>
    <w:rsid w:val="008C1203"/>
    <w:rPr>
      <w:color w:val="0000CC"/>
      <w:sz w:val="20"/>
      <w:szCs w:val="20"/>
    </w:rPr>
  </w:style>
  <w:style w:type="character" w:customStyle="1" w:styleId="uworddic2">
    <w:name w:val="u_word_dic2"/>
    <w:basedOn w:val="DefaultParagraphFont"/>
    <w:rsid w:val="00D5711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120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20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61744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D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74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7440"/>
  </w:style>
  <w:style w:type="paragraph" w:styleId="Footer">
    <w:name w:val="footer"/>
    <w:basedOn w:val="Normal"/>
    <w:link w:val="FooterChar"/>
    <w:uiPriority w:val="99"/>
    <w:unhideWhenUsed/>
    <w:rsid w:val="006174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7440"/>
  </w:style>
  <w:style w:type="character" w:customStyle="1" w:styleId="Heading3Char">
    <w:name w:val="Heading 3 Char"/>
    <w:basedOn w:val="DefaultParagraphFont"/>
    <w:link w:val="Heading3"/>
    <w:uiPriority w:val="9"/>
    <w:rsid w:val="00617440"/>
    <w:rPr>
      <w:rFonts w:ascii="굴림" w:eastAsia="굴림" w:hAnsi="굴림" w:cs="굴림"/>
      <w:b/>
      <w:bCs/>
      <w:kern w:val="0"/>
      <w:sz w:val="27"/>
      <w:szCs w:val="27"/>
    </w:rPr>
  </w:style>
  <w:style w:type="paragraph" w:customStyle="1" w:styleId="p">
    <w:name w:val="p"/>
    <w:basedOn w:val="Normal"/>
    <w:rsid w:val="006174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17440"/>
    <w:rPr>
      <w:i/>
      <w:iCs/>
    </w:rPr>
  </w:style>
  <w:style w:type="paragraph" w:styleId="NormalWeb">
    <w:name w:val="Normal (Web)"/>
    <w:basedOn w:val="Normal"/>
    <w:uiPriority w:val="99"/>
    <w:unhideWhenUsed/>
    <w:rsid w:val="0097346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C1203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C1203"/>
    <w:rPr>
      <w:rFonts w:asciiTheme="majorHAnsi" w:eastAsiaTheme="majorEastAsia" w:hAnsiTheme="majorHAnsi" w:cstheme="majorBidi"/>
    </w:rPr>
  </w:style>
  <w:style w:type="character" w:customStyle="1" w:styleId="cb1">
    <w:name w:val="c_b1"/>
    <w:basedOn w:val="DefaultParagraphFont"/>
    <w:rsid w:val="008C1203"/>
    <w:rPr>
      <w:color w:val="0000CC"/>
      <w:sz w:val="20"/>
      <w:szCs w:val="20"/>
    </w:rPr>
  </w:style>
  <w:style w:type="character" w:customStyle="1" w:styleId="uworddic2">
    <w:name w:val="u_word_dic2"/>
    <w:basedOn w:val="DefaultParagraphFont"/>
    <w:rsid w:val="00D571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2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04</Words>
  <Characters>1163</Characters>
  <Application>Microsoft Macintosh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minjung</dc:creator>
  <cp:keywords/>
  <dc:description/>
  <cp:lastModifiedBy>민수 권</cp:lastModifiedBy>
  <cp:revision>10</cp:revision>
  <dcterms:created xsi:type="dcterms:W3CDTF">2019-06-05T06:41:00Z</dcterms:created>
  <dcterms:modified xsi:type="dcterms:W3CDTF">2019-09-16T08:34:00Z</dcterms:modified>
</cp:coreProperties>
</file>